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XSpec="center" w:tblpY="391"/>
        <w:tblW w:w="9720" w:type="dxa"/>
        <w:jc w:val="center"/>
        <w:tblLook w:val="04A0" w:firstRow="1" w:lastRow="0" w:firstColumn="1" w:lastColumn="0" w:noHBand="0" w:noVBand="1"/>
      </w:tblPr>
      <w:tblGrid>
        <w:gridCol w:w="1314"/>
        <w:gridCol w:w="1010"/>
        <w:gridCol w:w="1008"/>
        <w:gridCol w:w="1152"/>
        <w:gridCol w:w="1007"/>
        <w:gridCol w:w="1007"/>
        <w:gridCol w:w="1225"/>
        <w:gridCol w:w="990"/>
        <w:gridCol w:w="1007"/>
      </w:tblGrid>
      <w:tr w:rsidR="006814D3" w:rsidRPr="007E4EA7" w14:paraId="1F8CCEAB" w14:textId="77777777" w:rsidTr="006814D3">
        <w:trPr>
          <w:trHeight w:val="288"/>
          <w:jc w:val="center"/>
        </w:trPr>
        <w:tc>
          <w:tcPr>
            <w:tcW w:w="13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</w:tcPr>
          <w:p w14:paraId="4D141AA0" w14:textId="604DB1A1" w:rsidR="006814D3" w:rsidRPr="007E4EA7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814D3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Gene</w:t>
            </w:r>
          </w:p>
        </w:tc>
        <w:tc>
          <w:tcPr>
            <w:tcW w:w="10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174E44B1" w14:textId="1FA45BDC" w:rsidR="006814D3" w:rsidRPr="007E4EA7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814D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2D Fold Change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1494585C" w14:textId="7F64CFC0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814D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3D Fold Change</w:t>
            </w: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20B380F5" w14:textId="5982E7DE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814D3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Gene</w:t>
            </w:r>
          </w:p>
        </w:tc>
        <w:tc>
          <w:tcPr>
            <w:tcW w:w="100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3E930711" w14:textId="0E0617E1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814D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2D Fold Change</w:t>
            </w:r>
          </w:p>
        </w:tc>
        <w:tc>
          <w:tcPr>
            <w:tcW w:w="100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5DB0AEB2" w14:textId="1ACEB941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814D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3D Fold Change</w:t>
            </w:r>
          </w:p>
        </w:tc>
        <w:tc>
          <w:tcPr>
            <w:tcW w:w="122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435F11E3" w14:textId="07A5B408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814D3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Gene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5180FA22" w14:textId="7AF839F8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814D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2D Fold Change</w:t>
            </w:r>
          </w:p>
        </w:tc>
        <w:tc>
          <w:tcPr>
            <w:tcW w:w="10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</w:tcPr>
          <w:p w14:paraId="30AE089A" w14:textId="1FD4DF99" w:rsidR="006814D3" w:rsidRPr="007E4EA7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814D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3D Fold Change</w:t>
            </w:r>
          </w:p>
        </w:tc>
      </w:tr>
      <w:tr w:rsidR="006814D3" w:rsidRPr="007E4EA7" w14:paraId="0C488A7C" w14:textId="77777777" w:rsidTr="006814D3">
        <w:trPr>
          <w:trHeight w:val="288"/>
          <w:jc w:val="center"/>
        </w:trPr>
        <w:tc>
          <w:tcPr>
            <w:tcW w:w="13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7E13DF9" w14:textId="4492B7D7" w:rsidR="006814D3" w:rsidRPr="007E4EA7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BCB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138114" w14:textId="4BA382FB" w:rsidR="006814D3" w:rsidRPr="007E4EA7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EEF2F9" w14:textId="5AE4A2C9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49D1E17" w14:textId="1045DD6D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DF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178721" w14:textId="634C615B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DE57E1" w14:textId="043FDA32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4897DE8" w14:textId="20A2667D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UDT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1329AF" w14:textId="11429757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1.52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4BAD69" w14:textId="42B4947C" w:rsidR="006814D3" w:rsidRPr="007E4EA7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1.924</w:t>
            </w:r>
          </w:p>
        </w:tc>
      </w:tr>
      <w:tr w:rsidR="006814D3" w:rsidRPr="007E4EA7" w14:paraId="4A330EDA" w14:textId="77777777" w:rsidTr="006814D3">
        <w:trPr>
          <w:trHeight w:val="288"/>
          <w:jc w:val="center"/>
        </w:trPr>
        <w:tc>
          <w:tcPr>
            <w:tcW w:w="13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5F57BC1" w14:textId="24B13583" w:rsidR="006814D3" w:rsidRPr="007E4EA7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TA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998A9B" w14:textId="3D5E9B9C" w:rsidR="006814D3" w:rsidRPr="007E4EA7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0.90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DECD41" w14:textId="71849246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0.85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8973EB1" w14:textId="05EC8922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TF3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BEB928" w14:textId="5E55A103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0.96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83FC6B" w14:textId="160ECAC2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1.14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DA9E8FE" w14:textId="50851FB6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DGFRB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9E4794" w14:textId="1E1E5B8A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1.44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6740F0" w14:textId="0DAA8F7B" w:rsidR="006814D3" w:rsidRPr="007E4EA7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1.950</w:t>
            </w:r>
          </w:p>
        </w:tc>
      </w:tr>
      <w:tr w:rsidR="006814D3" w:rsidRPr="007E4EA7" w14:paraId="4C06A0B6" w14:textId="77777777" w:rsidTr="006814D3">
        <w:trPr>
          <w:trHeight w:val="288"/>
          <w:jc w:val="center"/>
        </w:trPr>
        <w:tc>
          <w:tcPr>
            <w:tcW w:w="13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3CDAEF8" w14:textId="634F2D0F" w:rsidR="006814D3" w:rsidRPr="007E4EA7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CAM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BE178B" w14:textId="6F808E4F" w:rsidR="006814D3" w:rsidRPr="007E4EA7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0.68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0223F1" w14:textId="31E06230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0.60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D9DFCCA" w14:textId="08239E16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T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F5B48F" w14:textId="597472E1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4FD6C9" w14:textId="6368071D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1.19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AB3F9F8" w14:textId="28E5DA86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G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F98F0E" w14:textId="14FD0B3E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0.76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99F2DC" w14:textId="4AA504B7" w:rsidR="006814D3" w:rsidRPr="007E4EA7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1.127</w:t>
            </w:r>
          </w:p>
        </w:tc>
      </w:tr>
      <w:tr w:rsidR="006814D3" w:rsidRPr="007E4EA7" w14:paraId="306F59B1" w14:textId="77777777" w:rsidTr="006814D3">
        <w:trPr>
          <w:trHeight w:val="288"/>
          <w:jc w:val="center"/>
        </w:trPr>
        <w:tc>
          <w:tcPr>
            <w:tcW w:w="13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5504833" w14:textId="37B2CD5A" w:rsidR="006814D3" w:rsidRPr="007E4EA7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PEP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EE9D73" w14:textId="617CCC9C" w:rsidR="006814D3" w:rsidRPr="007E4EA7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0.73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A0DDAA" w14:textId="0BC2717D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0.57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742A8F4" w14:textId="3D8882B4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DAC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F3D3BA" w14:textId="390B195E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0.85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835057" w14:textId="79D90D27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0.879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7FC62F6" w14:textId="16DA817D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U5F1 (OCT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149D87" w14:textId="57A656AD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0.43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1B2536" w14:textId="23580284" w:rsidR="006814D3" w:rsidRPr="007E4EA7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0.675</w:t>
            </w:r>
          </w:p>
        </w:tc>
      </w:tr>
      <w:tr w:rsidR="006814D3" w:rsidRPr="007E4EA7" w14:paraId="757E551E" w14:textId="77777777" w:rsidTr="006814D3">
        <w:trPr>
          <w:trHeight w:val="288"/>
          <w:jc w:val="center"/>
        </w:trPr>
        <w:tc>
          <w:tcPr>
            <w:tcW w:w="13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AD0A34F" w14:textId="0265495D" w:rsidR="006814D3" w:rsidRPr="007E4EA7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XA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15D687" w14:textId="02BC2C3C" w:rsidR="006814D3" w:rsidRPr="007E4EA7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0.93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431D7D" w14:textId="07F9BD2A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0.83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A76366D" w14:textId="12DAA3B0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*HGF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02265F" w14:textId="68C641F7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.33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638B6E" w14:textId="18DD7CC4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6.48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195552C" w14:textId="040818EA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PAR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67BD8B" w14:textId="45B074D7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1.19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D3E829" w14:textId="1D7F3FEA" w:rsidR="006814D3" w:rsidRPr="007E4EA7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1.568</w:t>
            </w:r>
          </w:p>
        </w:tc>
      </w:tr>
      <w:tr w:rsidR="006814D3" w:rsidRPr="007E4EA7" w14:paraId="1A95F346" w14:textId="77777777" w:rsidTr="006814D3">
        <w:trPr>
          <w:trHeight w:val="288"/>
          <w:jc w:val="center"/>
        </w:trPr>
        <w:tc>
          <w:tcPr>
            <w:tcW w:w="13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A945337" w14:textId="35C3A563" w:rsidR="006814D3" w:rsidRPr="007E4EA7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DNF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492D6F" w14:textId="2DAC9557" w:rsidR="006814D3" w:rsidRPr="007E4EA7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0.59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8EA5FF" w14:textId="50EA044B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0.46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C2FE39A" w14:textId="3CB39B58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NF1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3DB37F" w14:textId="515B6099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A3C2E9" w14:textId="3995C16C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C95FF3C" w14:textId="412A1F08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M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EFDDE2" w14:textId="07F544BC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60EDF7" w14:textId="675A9711" w:rsidR="006814D3" w:rsidRPr="007E4EA7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814D3" w:rsidRPr="007E4EA7" w14:paraId="529255A8" w14:textId="77777777" w:rsidTr="006814D3">
        <w:trPr>
          <w:trHeight w:val="288"/>
          <w:jc w:val="center"/>
        </w:trPr>
        <w:tc>
          <w:tcPr>
            <w:tcW w:w="13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5A29668" w14:textId="19625EEA" w:rsidR="006814D3" w:rsidRPr="007E4EA7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GLAP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70BC51" w14:textId="6DDFF485" w:rsidR="006814D3" w:rsidRPr="007E4EA7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1.64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2C70FD" w14:textId="43B49764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1.10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02CC308" w14:textId="0220A196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CAM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AC08AE" w14:textId="38E3AB32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0.35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56789E" w14:textId="112B5D62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1.970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62DCA18" w14:textId="47AA3644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K2 (FAK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754A61" w14:textId="67F0BB59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0.74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F55389" w14:textId="19502DB6" w:rsidR="006814D3" w:rsidRPr="007E4EA7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0.929</w:t>
            </w:r>
          </w:p>
        </w:tc>
      </w:tr>
      <w:tr w:rsidR="006814D3" w:rsidRPr="007E4EA7" w14:paraId="65308723" w14:textId="77777777" w:rsidTr="006814D3">
        <w:trPr>
          <w:trHeight w:val="288"/>
          <w:jc w:val="center"/>
        </w:trPr>
        <w:tc>
          <w:tcPr>
            <w:tcW w:w="13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2ECF249" w14:textId="33F65391" w:rsidR="006814D3" w:rsidRPr="007E4EA7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MP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17B5B5" w14:textId="0BF0C136" w:rsidR="006814D3" w:rsidRPr="007E4EA7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0.73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EED295" w14:textId="2E30FECC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0.82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A0F39CB" w14:textId="28ABAB35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FNG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0B8292" w14:textId="5CD3D496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23815E" w14:textId="458F7182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B1B11CB" w14:textId="2B025B19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PR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92BDCD" w14:textId="146DA3E1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A2BCC5" w14:textId="4D34A164" w:rsidR="006814D3" w:rsidRPr="007E4EA7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1.042</w:t>
            </w:r>
          </w:p>
        </w:tc>
      </w:tr>
      <w:tr w:rsidR="006814D3" w:rsidRPr="007E4EA7" w14:paraId="2AEFE803" w14:textId="77777777" w:rsidTr="006814D3">
        <w:trPr>
          <w:trHeight w:val="288"/>
          <w:jc w:val="center"/>
        </w:trPr>
        <w:tc>
          <w:tcPr>
            <w:tcW w:w="13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1BD450D" w14:textId="77204B12" w:rsidR="006814D3" w:rsidRPr="007E4EA7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*BMP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0EB673" w14:textId="2CECF843" w:rsidR="006814D3" w:rsidRPr="007E4EA7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39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BEB317" w14:textId="19FCEC99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2.75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F6FE62F" w14:textId="170D5D49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GF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835CF3" w14:textId="76C079BB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0.33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05D269" w14:textId="510AEE53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1.09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5184201" w14:textId="2B65B581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O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DF57A7" w14:textId="77F0D70C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1.12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7A327E" w14:textId="6D76E89C" w:rsidR="006814D3" w:rsidRPr="007E4EA7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0.865</w:t>
            </w:r>
          </w:p>
        </w:tc>
      </w:tr>
      <w:tr w:rsidR="006814D3" w:rsidRPr="007E4EA7" w14:paraId="41CBDAAF" w14:textId="77777777" w:rsidTr="006814D3">
        <w:trPr>
          <w:trHeight w:val="288"/>
          <w:jc w:val="center"/>
        </w:trPr>
        <w:tc>
          <w:tcPr>
            <w:tcW w:w="13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0A48591" w14:textId="05C68F41" w:rsidR="006814D3" w:rsidRPr="007E4EA7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MP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A4FAA5" w14:textId="2D72575A" w:rsidR="006814D3" w:rsidRPr="007E4EA7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0.14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5DB709" w14:textId="168DEE04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0.37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8E5E3F5" w14:textId="5DF0CC85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1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AC1F4C" w14:textId="79E2E593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886CA7" w14:textId="108E41C0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5E673F0" w14:textId="3C7D1447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NX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1F9DB1" w14:textId="257FC41B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1.39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306628" w14:textId="31931142" w:rsidR="006814D3" w:rsidRPr="007E4EA7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1.645</w:t>
            </w:r>
          </w:p>
        </w:tc>
      </w:tr>
      <w:tr w:rsidR="006814D3" w:rsidRPr="007E4EA7" w14:paraId="3AD85DB2" w14:textId="77777777" w:rsidTr="006814D3">
        <w:trPr>
          <w:trHeight w:val="288"/>
          <w:jc w:val="center"/>
        </w:trPr>
        <w:tc>
          <w:tcPr>
            <w:tcW w:w="13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491305C" w14:textId="7209D575" w:rsidR="006814D3" w:rsidRPr="007E4EA7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MP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F90986" w14:textId="7E4EEA74" w:rsidR="006814D3" w:rsidRPr="007E4EA7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B6E916" w14:textId="34855535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B81E5AC" w14:textId="7A22AFD6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1B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C329D7" w14:textId="1FC09FED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C1FB7C" w14:textId="3BC41240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0.145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3106C85" w14:textId="6BFD0234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C17A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2FE6AB" w14:textId="644A86BD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1.01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EF13D3" w14:textId="1A1FF89F" w:rsidR="006814D3" w:rsidRPr="007E4EA7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1.702</w:t>
            </w:r>
          </w:p>
        </w:tc>
      </w:tr>
      <w:tr w:rsidR="006814D3" w:rsidRPr="007E4EA7" w14:paraId="1911C5B6" w14:textId="77777777" w:rsidTr="006814D3">
        <w:trPr>
          <w:trHeight w:val="288"/>
          <w:jc w:val="center"/>
        </w:trPr>
        <w:tc>
          <w:tcPr>
            <w:tcW w:w="13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98F398D" w14:textId="5791BE2F" w:rsidR="006814D3" w:rsidRPr="007E4EA7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SP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9F9F6E" w14:textId="0D39E36D" w:rsidR="006814D3" w:rsidRPr="007E4EA7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1.03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FB9E96" w14:textId="00D6719E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1.10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ED5247A" w14:textId="3DD16389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39474E" w14:textId="24E44DE6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0.43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541616" w14:textId="658D284D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1.180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F60634D" w14:textId="734FF134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MAD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4B7A5C" w14:textId="5CE552EC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0.96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B40432" w14:textId="64AB0B76" w:rsidR="006814D3" w:rsidRPr="007E4EA7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1.046</w:t>
            </w:r>
          </w:p>
        </w:tc>
      </w:tr>
      <w:tr w:rsidR="006814D3" w:rsidRPr="007E4EA7" w14:paraId="2CC99785" w14:textId="77777777" w:rsidTr="006814D3">
        <w:trPr>
          <w:trHeight w:val="288"/>
          <w:jc w:val="center"/>
        </w:trPr>
        <w:tc>
          <w:tcPr>
            <w:tcW w:w="13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9DA9EE6" w14:textId="10E3A502" w:rsidR="006814D3" w:rsidRPr="007E4EA7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*CD4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0EB7D8" w14:textId="083DE9DD" w:rsidR="006814D3" w:rsidRPr="007E4EA7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.04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813CA8" w14:textId="4A41763C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76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3A03A72" w14:textId="4C61C96B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S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1719F1" w14:textId="5E78DDBE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2.93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BD9739" w14:textId="5DDFB3FD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0.56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61AC1CD" w14:textId="6A08D550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MURF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A55515" w14:textId="6FEC472F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0.69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AFAE96" w14:textId="5673D035" w:rsidR="006814D3" w:rsidRPr="007E4EA7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0.898</w:t>
            </w:r>
          </w:p>
        </w:tc>
      </w:tr>
      <w:tr w:rsidR="006814D3" w:rsidRPr="007E4EA7" w14:paraId="433A8209" w14:textId="77777777" w:rsidTr="006814D3">
        <w:trPr>
          <w:trHeight w:val="288"/>
          <w:jc w:val="center"/>
        </w:trPr>
        <w:tc>
          <w:tcPr>
            <w:tcW w:w="13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CC699CA" w14:textId="34075E17" w:rsidR="006814D3" w:rsidRPr="007E4EA7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1A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06B75E" w14:textId="19B17438" w:rsidR="006814D3" w:rsidRPr="007E4EA7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0.81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50A196" w14:textId="47C45658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1.15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BF99B5B" w14:textId="52314B2E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TGA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746F7D" w14:textId="481DFC0D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0.33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061FAF" w14:textId="415B5E7B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0.560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C090262" w14:textId="694473C4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MURF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2B03D3" w14:textId="021A134E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0.85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B57AF2" w14:textId="3D63366F" w:rsidR="006814D3" w:rsidRPr="007E4EA7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0.895</w:t>
            </w:r>
          </w:p>
        </w:tc>
      </w:tr>
      <w:tr w:rsidR="006814D3" w:rsidRPr="007E4EA7" w14:paraId="4B39C880" w14:textId="77777777" w:rsidTr="006814D3">
        <w:trPr>
          <w:trHeight w:val="288"/>
          <w:jc w:val="center"/>
        </w:trPr>
        <w:tc>
          <w:tcPr>
            <w:tcW w:w="13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69B714E" w14:textId="222C026A" w:rsidR="006814D3" w:rsidRPr="007E4EA7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*CSF2 (GM-CSF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56959B" w14:textId="0D656EEF" w:rsidR="006814D3" w:rsidRPr="007E4EA7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5.29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BB67C8" w14:textId="075D72D0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2.76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BE40024" w14:textId="270A3A94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TGAV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DAD31E" w14:textId="4E760F44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0.80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92E089" w14:textId="223472D4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0.916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F469726" w14:textId="512601A9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X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EB3CBF" w14:textId="3A1A97A5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B60DBD" w14:textId="29387A52" w:rsidR="006814D3" w:rsidRPr="007E4EA7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814D3" w:rsidRPr="007E4EA7" w14:paraId="40C9AF66" w14:textId="77777777" w:rsidTr="006814D3">
        <w:trPr>
          <w:trHeight w:val="288"/>
          <w:jc w:val="center"/>
        </w:trPr>
        <w:tc>
          <w:tcPr>
            <w:tcW w:w="13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2CDC33A" w14:textId="76B96C69" w:rsidR="006814D3" w:rsidRPr="007E4EA7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SF3 (G-CSF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C72AB0" w14:textId="4280E311" w:rsidR="006814D3" w:rsidRPr="007E4EA7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0.78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7694EA" w14:textId="6593E4CE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0.78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B992220" w14:textId="75BDA6AC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TGA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CB7168" w14:textId="07B00DA6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DAF52A" w14:textId="080841D8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6F2B389" w14:textId="3FD2B936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*SOX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B5F845" w14:textId="121819DF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.18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BD78A2" w14:textId="41A53DE7" w:rsidR="006814D3" w:rsidRPr="007E4EA7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2.746</w:t>
            </w:r>
          </w:p>
        </w:tc>
      </w:tr>
      <w:tr w:rsidR="006814D3" w:rsidRPr="007E4EA7" w14:paraId="7F0AFC71" w14:textId="77777777" w:rsidTr="006814D3">
        <w:trPr>
          <w:trHeight w:val="288"/>
          <w:jc w:val="center"/>
        </w:trPr>
        <w:tc>
          <w:tcPr>
            <w:tcW w:w="13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45AC003" w14:textId="7B44A21A" w:rsidR="006814D3" w:rsidRPr="007E4EA7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TNNB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84F267" w14:textId="130BC1D3" w:rsidR="006814D3" w:rsidRPr="007E4EA7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1.42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D7CAB2" w14:textId="4517713A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1.13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8C54E18" w14:textId="2F5F930A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TGB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7886D8" w14:textId="0098BFBA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0.92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48CA86" w14:textId="7EFFF4EB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0.725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A06DE5A" w14:textId="3C63DDF9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BX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40EEA3" w14:textId="5E476F8C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2.23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5445EB" w14:textId="758F42BF" w:rsidR="006814D3" w:rsidRPr="007E4EA7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1.768</w:t>
            </w:r>
          </w:p>
        </w:tc>
      </w:tr>
      <w:tr w:rsidR="006814D3" w:rsidRPr="007E4EA7" w14:paraId="00104B7D" w14:textId="77777777" w:rsidTr="006814D3">
        <w:trPr>
          <w:trHeight w:val="288"/>
          <w:jc w:val="center"/>
        </w:trPr>
        <w:tc>
          <w:tcPr>
            <w:tcW w:w="13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A910785" w14:textId="14008104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GF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DA5720" w14:textId="72623205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3.68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F890AD" w14:textId="3C25D32B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3.63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5A98C86" w14:textId="1222DB16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*JAG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6D7EF8" w14:textId="5E3B92E3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19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5ADF82" w14:textId="2E7EFBA3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.15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195705D" w14:textId="588868A4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R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F17DF9" w14:textId="04233FE9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4D505A" w14:textId="57578970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814D3" w:rsidRPr="007E4EA7" w14:paraId="0CC6AD3F" w14:textId="77777777" w:rsidTr="006814D3">
        <w:trPr>
          <w:trHeight w:val="288"/>
          <w:jc w:val="center"/>
        </w:trPr>
        <w:tc>
          <w:tcPr>
            <w:tcW w:w="13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DD54FC0" w14:textId="54406594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*ENG (CD105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614F4A" w14:textId="4585BB14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33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19D897" w14:textId="3666BFB7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62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590EAED" w14:textId="1ED593F8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AT2B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6E27D9" w14:textId="029A4553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0.97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B61DDD" w14:textId="7362256A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1.333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CBB4354" w14:textId="1742506B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GFB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2C1CDB" w14:textId="6613DB7B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0.82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2BC238" w14:textId="22D7E9E2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0.939</w:t>
            </w:r>
          </w:p>
        </w:tc>
      </w:tr>
      <w:tr w:rsidR="006814D3" w:rsidRPr="007E4EA7" w14:paraId="76E99560" w14:textId="77777777" w:rsidTr="006814D3">
        <w:trPr>
          <w:trHeight w:val="288"/>
          <w:jc w:val="center"/>
        </w:trPr>
        <w:tc>
          <w:tcPr>
            <w:tcW w:w="13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050C232" w14:textId="503441AB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RBB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36D43F" w14:textId="7FC80A4B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1.33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25F122" w14:textId="383FE2E5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1.43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E6765D6" w14:textId="05F04A94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DR (VEGFR3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377E35" w14:textId="6E69CC01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0.85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B4CF5C" w14:textId="6BC44410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1.28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490F597" w14:textId="637403D6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GFB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B99D5B" w14:textId="74C4037A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0.73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797E28" w14:textId="1EC65E40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1.936</w:t>
            </w:r>
          </w:p>
        </w:tc>
      </w:tr>
      <w:tr w:rsidR="006814D3" w:rsidRPr="007E4EA7" w14:paraId="679D12B5" w14:textId="77777777" w:rsidTr="006814D3">
        <w:trPr>
          <w:trHeight w:val="288"/>
          <w:jc w:val="center"/>
        </w:trPr>
        <w:tc>
          <w:tcPr>
            <w:tcW w:w="13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85192A1" w14:textId="3B1A8BB3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*FGF1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73121D" w14:textId="046E32B0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63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2BBB4A" w14:textId="129B498E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3.62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76BB6FB" w14:textId="6A61883A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ITLG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77B5F9" w14:textId="3AB40963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1.13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9CC48B" w14:textId="27D8FF85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1.166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BED25FB" w14:textId="4ACF6204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*THY1 (CD9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BBA4A1" w14:textId="10EFFEFC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65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8AC463" w14:textId="6215C09E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.133</w:t>
            </w:r>
          </w:p>
        </w:tc>
      </w:tr>
      <w:tr w:rsidR="006814D3" w:rsidRPr="007E4EA7" w14:paraId="30850953" w14:textId="77777777" w:rsidTr="006814D3">
        <w:trPr>
          <w:trHeight w:val="288"/>
          <w:jc w:val="center"/>
        </w:trPr>
        <w:tc>
          <w:tcPr>
            <w:tcW w:w="13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06D2112" w14:textId="778B5AA4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GF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9A9584" w14:textId="38213F56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0.40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279629" w14:textId="6E87A686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0.53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63D4694" w14:textId="650C4C2D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*LIF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52232C" w14:textId="23D350F6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76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D9C491" w14:textId="7CD5B572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.45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6C97D44" w14:textId="2D9ECC94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N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56BAD4" w14:textId="401B0E7A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0.75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66CAF7" w14:textId="69072773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0.841</w:t>
            </w:r>
          </w:p>
        </w:tc>
      </w:tr>
      <w:tr w:rsidR="006814D3" w:rsidRPr="007E4EA7" w14:paraId="5CC83D6C" w14:textId="77777777" w:rsidTr="006814D3">
        <w:trPr>
          <w:trHeight w:val="288"/>
          <w:jc w:val="center"/>
        </w:trPr>
        <w:tc>
          <w:tcPr>
            <w:tcW w:w="13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612BB9D" w14:textId="52814B68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T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B438CD" w14:textId="4536AC73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0.26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0D153C" w14:textId="5D827F2F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0.62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4198ADB" w14:textId="72560BE2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CAM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8E1865" w14:textId="6A12C6D3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0.78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9BE781" w14:textId="6D6271E1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0.77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58CB7C5" w14:textId="74B7ADC9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*VCAM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A0C883" w14:textId="4592EB56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3.33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F3BDE0" w14:textId="305B0AB3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6.837</w:t>
            </w:r>
          </w:p>
        </w:tc>
      </w:tr>
      <w:tr w:rsidR="006814D3" w:rsidRPr="007E4EA7" w14:paraId="612B22CC" w14:textId="77777777" w:rsidTr="006814D3">
        <w:trPr>
          <w:trHeight w:val="288"/>
          <w:jc w:val="center"/>
        </w:trPr>
        <w:tc>
          <w:tcPr>
            <w:tcW w:w="13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B09F5D3" w14:textId="2FB6414E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T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2885B4" w14:textId="7DF423BA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1.18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B03544" w14:textId="1A0B80F9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1.25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9E240C9" w14:textId="465F813C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MP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9A2D82" w14:textId="58EDBE27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1.52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898F24" w14:textId="33A4B277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2.23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FC664AF" w14:textId="505F3FF8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GF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7B3457" w14:textId="7125E488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0.83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9E3384" w14:textId="55BD34A2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0.638</w:t>
            </w:r>
          </w:p>
        </w:tc>
      </w:tr>
      <w:tr w:rsidR="006814D3" w:rsidRPr="007E4EA7" w14:paraId="17AB2136" w14:textId="77777777" w:rsidTr="006814D3">
        <w:trPr>
          <w:trHeight w:val="288"/>
          <w:jc w:val="center"/>
        </w:trPr>
        <w:tc>
          <w:tcPr>
            <w:tcW w:w="13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696FBE9" w14:textId="5699152C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ZD9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4AE46D" w14:textId="49CE2F85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1.11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13233F" w14:textId="0601E8CC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1.62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B4F611E" w14:textId="124C87AB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S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084D70" w14:textId="1CFD6F62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2.51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5D524E" w14:textId="41A6C849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2.276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2649270" w14:textId="365E6F83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*VI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32564D" w14:textId="5FE8CA02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2.37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29E7B7" w14:textId="009A8B44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927</w:t>
            </w:r>
          </w:p>
        </w:tc>
      </w:tr>
      <w:tr w:rsidR="006814D3" w:rsidRPr="007E4EA7" w14:paraId="60094CAA" w14:textId="77777777" w:rsidTr="006814D3">
        <w:trPr>
          <w:trHeight w:val="288"/>
          <w:jc w:val="center"/>
        </w:trPr>
        <w:tc>
          <w:tcPr>
            <w:tcW w:w="13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61AB04F" w14:textId="43DD6FB1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DF1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EAA50A" w14:textId="2112B7CA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1.44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85EBFC" w14:textId="66218132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1.87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C8D9B52" w14:textId="2E663993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*NGFR (CD271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C9F628" w14:textId="22BB9126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32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4DCEC6" w14:textId="10BC22FE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895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6059302" w14:textId="1C9728FE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*VW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5F780E" w14:textId="6E0C4D05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0.28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CA180C" w14:textId="68F3B439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36.942</w:t>
            </w:r>
          </w:p>
        </w:tc>
      </w:tr>
      <w:tr w:rsidR="006814D3" w:rsidRPr="007E4EA7" w14:paraId="46F294A8" w14:textId="77777777" w:rsidTr="006814D3">
        <w:trPr>
          <w:trHeight w:val="288"/>
          <w:jc w:val="center"/>
        </w:trPr>
        <w:tc>
          <w:tcPr>
            <w:tcW w:w="13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5BBDEFD" w14:textId="6855CED7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*GDF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66761C" w14:textId="3EECE9AB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6.84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708598" w14:textId="21CD1D9D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2.07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5C68DD2" w14:textId="54F5D75E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TCH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335F5" w14:textId="765407FD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0.88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EE5F0D" w14:textId="10C362C2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1.029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25E9FEE" w14:textId="32B06B0B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NT3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4623BD" w14:textId="3507522C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CE0715" w14:textId="74E83F44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814D3" w:rsidRPr="007E4EA7" w14:paraId="58EA2E88" w14:textId="77777777" w:rsidTr="006814D3">
        <w:trPr>
          <w:trHeight w:val="288"/>
          <w:jc w:val="center"/>
        </w:trPr>
        <w:tc>
          <w:tcPr>
            <w:tcW w:w="13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2800CD9" w14:textId="0CD01961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DF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79D160" w14:textId="266A5384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1.03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BA09CB" w14:textId="5812A80C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1.32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1B9B2A0" w14:textId="5EC5BDEF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T5E (CD73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7551F7" w14:textId="6314510A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0.88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9CDBE3" w14:textId="1D75D6F5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sz w:val="20"/>
                <w:szCs w:val="20"/>
              </w:rPr>
              <w:t>1.423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BBB5B94" w14:textId="4CC4452D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*ZFP4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76955D" w14:textId="209EB6D3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.73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62231F" w14:textId="03D89093" w:rsidR="006814D3" w:rsidRPr="006814D3" w:rsidRDefault="006814D3" w:rsidP="006814D3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814D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161</w:t>
            </w:r>
          </w:p>
        </w:tc>
      </w:tr>
    </w:tbl>
    <w:p w14:paraId="44B5A3F0" w14:textId="675BFF1E" w:rsidR="00F147A8" w:rsidRPr="00DA77E4" w:rsidRDefault="00F147A8" w:rsidP="00F147A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A77E4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6814D3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DA77E4">
        <w:rPr>
          <w:rFonts w:ascii="Times New Roman" w:hAnsi="Times New Roman" w:cs="Times New Roman"/>
          <w:b/>
          <w:bCs/>
          <w:sz w:val="24"/>
          <w:szCs w:val="24"/>
        </w:rPr>
        <w:t xml:space="preserve">: Human </w:t>
      </w:r>
      <w:r w:rsidR="006814D3">
        <w:rPr>
          <w:rFonts w:ascii="Times New Roman" w:hAnsi="Times New Roman" w:cs="Times New Roman"/>
          <w:b/>
          <w:bCs/>
          <w:sz w:val="24"/>
          <w:szCs w:val="24"/>
        </w:rPr>
        <w:t>MSC Phenotyping Array</w:t>
      </w:r>
      <w:r w:rsidRPr="00DA77E4">
        <w:rPr>
          <w:rFonts w:ascii="Times New Roman" w:hAnsi="Times New Roman" w:cs="Times New Roman"/>
          <w:b/>
          <w:bCs/>
          <w:sz w:val="24"/>
          <w:szCs w:val="24"/>
        </w:rPr>
        <w:t xml:space="preserve"> Targets</w:t>
      </w:r>
    </w:p>
    <w:p w14:paraId="5028397B" w14:textId="7E23FD04" w:rsidR="00F26084" w:rsidRPr="006814D3" w:rsidRDefault="006814D3">
      <w:pPr>
        <w:rPr>
          <w:rFonts w:ascii="Times New Roman" w:hAnsi="Times New Roman" w:cs="Times New Roman"/>
          <w:b/>
          <w:bCs/>
          <w:i/>
          <w:iCs/>
        </w:rPr>
      </w:pPr>
      <w:r w:rsidRPr="006814D3">
        <w:rPr>
          <w:rFonts w:ascii="Times New Roman" w:hAnsi="Times New Roman" w:cs="Times New Roman"/>
          <w:b/>
          <w:bCs/>
          <w:i/>
          <w:iCs/>
        </w:rPr>
        <w:t xml:space="preserve">*Denotes Significant Difference Between 2D and 3D with a p </w:t>
      </w:r>
      <w:r>
        <w:rPr>
          <w:rFonts w:ascii="Times New Roman" w:hAnsi="Times New Roman" w:cs="Times New Roman"/>
          <w:b/>
          <w:bCs/>
          <w:i/>
          <w:iCs/>
        </w:rPr>
        <w:t>&lt;</w:t>
      </w:r>
      <w:r w:rsidRPr="006814D3">
        <w:rPr>
          <w:rFonts w:ascii="Times New Roman" w:hAnsi="Times New Roman" w:cs="Times New Roman"/>
          <w:b/>
          <w:bCs/>
          <w:i/>
          <w:iCs/>
        </w:rPr>
        <w:t xml:space="preserve"> 0.05</w:t>
      </w:r>
    </w:p>
    <w:sectPr w:rsidR="00F26084" w:rsidRPr="006814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EA7"/>
    <w:rsid w:val="00424489"/>
    <w:rsid w:val="0056236B"/>
    <w:rsid w:val="006814D3"/>
    <w:rsid w:val="007E4EA7"/>
    <w:rsid w:val="00AC4CCA"/>
    <w:rsid w:val="00F147A8"/>
    <w:rsid w:val="00F26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F716E9"/>
  <w15:chartTrackingRefBased/>
  <w15:docId w15:val="{E019E418-AC1C-4334-BCD1-402F83A64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4E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411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2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3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Hodge</dc:creator>
  <cp:keywords/>
  <dc:description/>
  <cp:lastModifiedBy>Jacob Hodge</cp:lastModifiedBy>
  <cp:revision>2</cp:revision>
  <dcterms:created xsi:type="dcterms:W3CDTF">2023-02-23T14:03:00Z</dcterms:created>
  <dcterms:modified xsi:type="dcterms:W3CDTF">2023-02-23T14:03:00Z</dcterms:modified>
</cp:coreProperties>
</file>